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843" w:hanging="843" w:hangingChars="400"/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eastAsia="宋体" w:cs="Times New Roman"/>
          <w:b/>
          <w:bCs/>
          <w:kern w:val="0"/>
          <w:lang w:bidi="ar"/>
        </w:rPr>
        <w:t>Tabl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S2</w:t>
      </w:r>
      <w:bookmarkStart w:id="10" w:name="_GoBack"/>
      <w:bookmarkEnd w:id="10"/>
      <w:r>
        <w:rPr>
          <w:rFonts w:ascii="Times New Roman" w:hAnsi="Times New Roman"/>
          <w:b/>
          <w:bCs/>
        </w:rPr>
        <w:t xml:space="preserve">. </w:t>
      </w:r>
      <w:bookmarkStart w:id="0" w:name="_Hlk77322767"/>
      <w:r>
        <w:rPr>
          <w:rFonts w:ascii="Times New Roman" w:hAnsi="Times New Roman"/>
        </w:rPr>
        <w:t>AT/CG skews</w:t>
      </w:r>
      <w:bookmarkEnd w:id="0"/>
      <w:r>
        <w:rPr>
          <w:rFonts w:ascii="Times New Roman" w:hAnsi="Times New Roman"/>
        </w:rPr>
        <w:t xml:space="preserve"> in the mitochondrial protein-coding genes (PCGs), 2 rRNA genes, D-loop and the complete mitochondrial genome from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i/>
          <w:iCs/>
        </w:rPr>
        <w:t>Rhacophorus rhodopus</w:t>
      </w:r>
      <w:r>
        <w:rPr>
          <w:rFonts w:ascii="Times New Roman" w:hAnsi="Times New Roman"/>
        </w:rPr>
        <w:t xml:space="preserve">. </w:t>
      </w:r>
    </w:p>
    <w:tbl>
      <w:tblPr>
        <w:tblStyle w:val="8"/>
        <w:tblW w:w="9640" w:type="dxa"/>
        <w:tblInd w:w="-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A+T)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G+C)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-skew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-sk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D1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7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9.89 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3.51 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.41 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4.20 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39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61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57</w:t>
            </w:r>
          </w:p>
        </w:tc>
        <w:tc>
          <w:tcPr>
            <w:tcW w:w="964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D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3.01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0.52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0.75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.72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53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47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D3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42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4.85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5.96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5.79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3.39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82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18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83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D4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7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8.64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2.43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.83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6.09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08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9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D4L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6.32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6.49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.93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.26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81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19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62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_Hlk7724732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D6</w:t>
            </w:r>
            <w:bookmarkEnd w:id="1"/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6.26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6.59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3.94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3.01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95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05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85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54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6.71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3.53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7.57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2.20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23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77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13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_Hlk7724734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X2</w:t>
            </w:r>
            <w:bookmarkEnd w:id="2"/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94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0.55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0.55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5.42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3.49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10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90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85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7.13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2.61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6.43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3.82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75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25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92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P6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8.99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4.41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.96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6.65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40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60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5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P8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2.73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5.76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4.24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48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52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44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38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6.54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7.15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3.71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2.60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69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31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1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S rRNA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35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1.66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2.89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0.21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.24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_Hlk7725843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55</w:t>
            </w:r>
            <w:bookmarkEnd w:id="3"/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_Hlk7725857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45</w:t>
            </w:r>
            <w:bookmarkEnd w:id="4"/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S rRNA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7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5.50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.06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8.00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1.44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_Hlk7725847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56</w:t>
            </w:r>
            <w:bookmarkEnd w:id="5"/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_Hlk77258590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44</w:t>
            </w:r>
            <w:bookmarkEnd w:id="6"/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2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-loop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30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4.30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2.87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3.45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9.37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7.17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83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PCG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19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7.94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2.42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.79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4.83 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7" w:name="_Hlk7724775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37</w:t>
            </w:r>
            <w:bookmarkEnd w:id="7"/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63</w:t>
            </w:r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8" w:name="_Hlk77247921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4</w:t>
            </w:r>
            <w:bookmarkEnd w:id="8"/>
          </w:p>
        </w:tc>
        <w:tc>
          <w:tcPr>
            <w:tcW w:w="964" w:type="dxa"/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9" w:name="_Hlk7724793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53</w:t>
            </w:r>
            <w:bookmarkEnd w:id="9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</w:trPr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789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0.83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0.03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.81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4.32 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86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14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3</w:t>
            </w:r>
          </w:p>
        </w:tc>
        <w:tc>
          <w:tcPr>
            <w:tcW w:w="964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43</w:t>
            </w:r>
          </w:p>
        </w:tc>
      </w:tr>
    </w:tbl>
    <w:p>
      <w:pPr>
        <w:rPr>
          <w:rFonts w:eastAsiaTheme="minor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HP Simplified Hans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HP Simplified Hans">
    <w:panose1 w:val="020B0500000000000000"/>
    <w:charset w:val="86"/>
    <w:family w:val="auto"/>
    <w:pitch w:val="default"/>
    <w:sig w:usb0="A00002BF" w:usb1="38CF7CFA" w:usb2="00000016" w:usb3="00000000" w:csb0="2004011D" w:csb1="41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MTMyYzFkYjA4MjAxOTlhOWVhZDg3NzM4MjA4NjEifQ=="/>
  </w:docVars>
  <w:rsids>
    <w:rsidRoot w:val="009D2E58"/>
    <w:rsid w:val="0004161A"/>
    <w:rsid w:val="00043CD4"/>
    <w:rsid w:val="00071275"/>
    <w:rsid w:val="000C752F"/>
    <w:rsid w:val="001615A0"/>
    <w:rsid w:val="0016697D"/>
    <w:rsid w:val="001A30FF"/>
    <w:rsid w:val="0021432E"/>
    <w:rsid w:val="003416A7"/>
    <w:rsid w:val="00372A48"/>
    <w:rsid w:val="0042200A"/>
    <w:rsid w:val="005C3CC3"/>
    <w:rsid w:val="006A2C85"/>
    <w:rsid w:val="006B74CD"/>
    <w:rsid w:val="006D5581"/>
    <w:rsid w:val="007013FA"/>
    <w:rsid w:val="00756EA1"/>
    <w:rsid w:val="008103B0"/>
    <w:rsid w:val="0081717E"/>
    <w:rsid w:val="00841A9F"/>
    <w:rsid w:val="009D2E58"/>
    <w:rsid w:val="00D83379"/>
    <w:rsid w:val="00DD5690"/>
    <w:rsid w:val="00DF6051"/>
    <w:rsid w:val="00E5705D"/>
    <w:rsid w:val="00E62174"/>
    <w:rsid w:val="00EA4D35"/>
    <w:rsid w:val="00EE4327"/>
    <w:rsid w:val="00F94240"/>
    <w:rsid w:val="19DA6178"/>
    <w:rsid w:val="52AD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Table Normal"/>
    <w:uiPriority w:val="0"/>
    <w:rPr>
      <w:rFonts w:ascii="Times New Roman" w:hAnsi="Times New Roman" w:eastAsia="宋体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">
    <w:name w:val="Plain Table 4"/>
    <w:basedOn w:val="4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0">
    <w:name w:val="List Table 6 Colorful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1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018</Characters>
  <Lines>9</Lines>
  <Paragraphs>2</Paragraphs>
  <TotalTime>170</TotalTime>
  <ScaleCrop>false</ScaleCrop>
  <LinksUpToDate>false</LinksUpToDate>
  <CharactersWithSpaces>112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9:21:00Z</dcterms:created>
  <dc:creator>hf</dc:creator>
  <cp:lastModifiedBy>陈伟</cp:lastModifiedBy>
  <dcterms:modified xsi:type="dcterms:W3CDTF">2022-06-19T05:39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592EB7968CE452CAF77550107F31254</vt:lpwstr>
  </property>
</Properties>
</file>